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3D" w:rsidRPr="00830C2F" w:rsidRDefault="0011623D" w:rsidP="0011623D">
      <w:pPr>
        <w:jc w:val="center"/>
        <w:rPr>
          <w:rFonts w:ascii="Tahoma" w:hAnsi="Tahoma" w:cs="Tahoma"/>
          <w:sz w:val="20"/>
          <w:szCs w:val="20"/>
        </w:rPr>
      </w:pPr>
      <w:bookmarkStart w:id="0" w:name="_GoBack"/>
      <w:bookmarkEnd w:id="0"/>
      <w:r w:rsidRPr="00830C2F">
        <w:rPr>
          <w:rFonts w:ascii="Tahoma" w:hAnsi="Tahoma" w:cs="Tahoma"/>
          <w:b/>
          <w:sz w:val="20"/>
          <w:szCs w:val="20"/>
        </w:rPr>
        <w:t>Table S</w:t>
      </w:r>
      <w:r>
        <w:rPr>
          <w:rFonts w:ascii="Tahoma" w:hAnsi="Tahoma" w:cs="Tahoma" w:hint="eastAsia"/>
          <w:b/>
          <w:sz w:val="20"/>
          <w:szCs w:val="20"/>
        </w:rPr>
        <w:t>2</w:t>
      </w:r>
      <w:r w:rsidRPr="00830C2F">
        <w:rPr>
          <w:rFonts w:ascii="Tahoma" w:hAnsi="Tahoma" w:cs="Tahoma"/>
          <w:sz w:val="20"/>
          <w:szCs w:val="20"/>
        </w:rPr>
        <w:t xml:space="preserve"> Markers used for genotyping the Col</w:t>
      </w:r>
      <w:r w:rsidRPr="005F15DB">
        <w:rPr>
          <w:rFonts w:ascii="Tahoma" w:hAnsi="Tahoma" w:cs="Tahoma"/>
          <w:sz w:val="20"/>
          <w:szCs w:val="20"/>
        </w:rPr>
        <w:t>×</w:t>
      </w:r>
      <w:r>
        <w:rPr>
          <w:rFonts w:ascii="Tahoma" w:hAnsi="Tahoma" w:cs="Tahoma" w:hint="eastAsia"/>
          <w:sz w:val="20"/>
          <w:szCs w:val="20"/>
        </w:rPr>
        <w:t>Aa</w:t>
      </w:r>
      <w:r w:rsidRPr="00830C2F">
        <w:rPr>
          <w:rFonts w:ascii="Tahoma" w:hAnsi="Tahoma" w:cs="Tahoma"/>
          <w:sz w:val="20"/>
          <w:szCs w:val="20"/>
        </w:rPr>
        <w:t xml:space="preserve"> RIL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2551"/>
        <w:gridCol w:w="709"/>
        <w:gridCol w:w="851"/>
        <w:gridCol w:w="617"/>
      </w:tblGrid>
      <w:tr w:rsidR="0011623D" w:rsidRPr="008B0C0F" w:rsidTr="0011623D"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Marker nam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Forward primer</w:t>
            </w:r>
            <w:r w:rsidRPr="008B0C0F">
              <w:rPr>
                <w:rFonts w:ascii="Tahoma" w:hAnsi="Tahoma" w:cs="Tahoma" w:hint="eastAsia"/>
                <w:b/>
                <w:bCs/>
                <w:color w:val="000000"/>
                <w:sz w:val="15"/>
                <w:szCs w:val="15"/>
              </w:rPr>
              <w:t xml:space="preserve"> (5'-3'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Reverse primer</w:t>
            </w:r>
            <w:r w:rsidRPr="008B0C0F">
              <w:rPr>
                <w:rFonts w:ascii="Tahoma" w:hAnsi="Tahoma" w:cs="Tahoma" w:hint="eastAsia"/>
                <w:b/>
                <w:bCs/>
                <w:color w:val="000000"/>
                <w:sz w:val="15"/>
                <w:szCs w:val="15"/>
              </w:rPr>
              <w:t xml:space="preserve"> (5'-3'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Enzyme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Chr.</w:t>
            </w:r>
          </w:p>
        </w:tc>
      </w:tr>
      <w:tr w:rsidR="0011623D" w:rsidRPr="008B0C0F" w:rsidTr="0011623D">
        <w:tc>
          <w:tcPr>
            <w:tcW w:w="11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7522673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GGTCGAATAAATTAAGAGGAATT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TCTAGAAGAAAAAAATCGTAAA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F3M1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TACAGGACATGTTTATGAA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TTCATCGTTTCAATATTTTGC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2251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TAATCAAGCCAAAATAAATTAA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CAAATAAGGTTATATATGTCA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28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CTCCATAAAAAGTGCAC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TGATCTCACGGACAATAGTG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24011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TTTATTCTCTTTTTTTACATTTT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TGAAAGAATTAATACTGATACT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2630545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TTCGAATCATCAACCTATAAG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CTCACATTTTCTCCGTCG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301519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TCTGTCTTCCCTAATTTCT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TGGTATCTCAAGTAATGGT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25250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TCAACATAATGAAAAAAAAAG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CTTACTTATCCTCAGCAGTT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964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TTACCTTGATCATTCAAACCGA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TTGATGAGTCCTAGCAATGAA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550122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CAAACTAGAAGAGGAAAAG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CAGTTCATTACCATAGCCTT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F19G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CAATAGTTGGTCCACC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CACCACGTTGGTTCTCT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G00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ACTTACATTCTTCAATCCTTC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GACTAGAGTGTATTTGATGT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56127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TAAACCCTAAAATCCAAAAG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CATTTAAATCATATTGTTTCA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929356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TTAGCTTGACTTGAGAAATTAAA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ATCTTCGGGTGCTCTGTT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F20H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CTCTACTCAGCGGACTTTG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GGCTTCAGCAGCATTCATG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.3M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AGGTCCAAATTGACAACGA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CTTTTATCTCATTCTCCT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22120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CAAGCTCATGATTCCAATCTT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AAATATCCCTCAATTGATGGT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16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TCTGTCACTCTTTTCCTCTG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TGCAATTTGCATCTGA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81001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AATGGACCATAAACTATTCG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TCTTCTAATTTCGCCCACT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CIW1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CCCGAGTTGAGGTAT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AGAAATTCCTAAAGCAT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72515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TAGCAACACATTGAGTTAATAAA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TAAAAGGAGTTTCAACGGAT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CIW2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TCGGCCTGAGTCAA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CCATAGCTTCTTCCTTTCT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226027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AGACACAAACTTAGCCAG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TACTCGTGGTCCGGTTTA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2330031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ATTTGGTGAAGTATAAAAAGAAT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TGTGCCAATTGAGAGGA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CIW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TTAAAAATTAGGGTTAC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GATTTACGTGGAAGCA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GGCTTTCGTTTATAAACATC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GGGCAAATCTTTATTTC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69078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CGTCATCGGTTTCTTTAGAGAT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GGACTCAAAATCTGACAA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906501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GCCTCTATCTGTTTTTAAAAG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TTTCAACTTGGTATAGTATAATT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CIW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ATTTGGAGATTAGCTGGA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CATGTTGATGATAAGCAC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679897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ATTGCAGGTGATTGATTATCTTC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CAATTAGACCTTCCACTGAT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11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GACGAATCGACAGAATTA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CGAAAAAACAAAAAAATC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Ⅳ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22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TCCCCACTAGTTTTGTGTC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AATCCAAATCCCAGAGA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43335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ATTTGTCTAATTTGCATCC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GAAGCTACACATGAAGG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650204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GAACTTCCATTCTCTCCAAAAA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CTCTCACAATCTCAGGCT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1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TTTCGTTTCACTATCCA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GAGCTACCAGATCCGAT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7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GGCATGGGAGACATTTAC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GAGAAAATGTCACTCTCCA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ATHPHY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TCAGAGAATTCCCAGAAAAAT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AACTCGAGAGTTTTGTCTAGA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1526317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TTCTGGCTAGTCTTATGAA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TGCTCTTTGTGATCCCC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kern w:val="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CIW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GACGTATCAAATGACAAA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CTACTGCTCAAACTATTC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NGA12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CACACTGAAGATGGTCTTGAG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TCAGGAGGAACTAAAGTGAG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  <w:tr w:rsidR="0011623D" w:rsidRPr="008B0C0F" w:rsidTr="0011623D">
        <w:tc>
          <w:tcPr>
            <w:tcW w:w="1101" w:type="dxa"/>
            <w:tcBorders>
              <w:top w:val="nil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kern w:val="0"/>
                <w:sz w:val="15"/>
                <w:szCs w:val="15"/>
              </w:rPr>
              <w:t>MBK5</w:t>
            </w:r>
          </w:p>
        </w:tc>
        <w:tc>
          <w:tcPr>
            <w:tcW w:w="2693" w:type="dxa"/>
            <w:tcBorders>
              <w:top w:val="nil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GAGCATTTCACAGAGACG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ATCACTGTTGTTTACCATTA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11623D" w:rsidRPr="008B0C0F" w:rsidRDefault="0011623D" w:rsidP="0011623D">
            <w:pPr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11623D" w:rsidRPr="008B0C0F" w:rsidRDefault="0011623D" w:rsidP="0011623D">
            <w:pPr>
              <w:keepNext/>
              <w:jc w:val="center"/>
              <w:rPr>
                <w:rFonts w:ascii="Tahoma" w:hAnsi="Tahoma" w:cs="Tahoma"/>
                <w:color w:val="000000"/>
                <w:kern w:val="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>Ⅴ</w:t>
            </w:r>
          </w:p>
        </w:tc>
      </w:tr>
    </w:tbl>
    <w:p w:rsidR="0011623D" w:rsidRPr="00830C2F" w:rsidRDefault="0011623D" w:rsidP="0011623D">
      <w:pPr>
        <w:jc w:val="center"/>
        <w:rPr>
          <w:rFonts w:ascii="Tahoma" w:hAnsi="Tahoma" w:cs="Tahoma"/>
          <w:sz w:val="20"/>
          <w:szCs w:val="20"/>
        </w:rPr>
      </w:pPr>
      <w:r w:rsidRPr="00830C2F">
        <w:rPr>
          <w:rFonts w:ascii="Tahoma" w:hAnsi="Tahoma" w:cs="Tahoma"/>
          <w:b/>
          <w:sz w:val="20"/>
          <w:szCs w:val="20"/>
        </w:rPr>
        <w:lastRenderedPageBreak/>
        <w:t>Table S</w:t>
      </w:r>
      <w:r>
        <w:rPr>
          <w:rFonts w:ascii="Tahoma" w:hAnsi="Tahoma" w:cs="Tahoma" w:hint="eastAsia"/>
          <w:b/>
          <w:sz w:val="20"/>
          <w:szCs w:val="20"/>
        </w:rPr>
        <w:t>3</w:t>
      </w:r>
      <w:r w:rsidRPr="00830C2F">
        <w:rPr>
          <w:rFonts w:ascii="Tahoma" w:hAnsi="Tahoma" w:cs="Tahoma"/>
          <w:sz w:val="20"/>
          <w:szCs w:val="20"/>
        </w:rPr>
        <w:t xml:space="preserve"> Markers used for genotyping the Col</w:t>
      </w:r>
      <w:r w:rsidRPr="005F15DB">
        <w:rPr>
          <w:rFonts w:ascii="Tahoma" w:hAnsi="Tahoma" w:cs="Tahoma"/>
          <w:sz w:val="20"/>
          <w:szCs w:val="20"/>
        </w:rPr>
        <w:t>×</w:t>
      </w:r>
      <w:r w:rsidRPr="00830C2F">
        <w:rPr>
          <w:rFonts w:ascii="Tahoma" w:hAnsi="Tahoma" w:cs="Tahoma"/>
          <w:sz w:val="20"/>
          <w:szCs w:val="20"/>
        </w:rPr>
        <w:t>Gie RIL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2693"/>
        <w:gridCol w:w="709"/>
        <w:gridCol w:w="851"/>
        <w:gridCol w:w="617"/>
      </w:tblGrid>
      <w:tr w:rsidR="0011623D" w:rsidRPr="008B0C0F" w:rsidTr="00BA2EA9"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Marker nam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Forward primer</w:t>
            </w:r>
            <w:r w:rsidRPr="008B0C0F">
              <w:rPr>
                <w:rFonts w:ascii="Tahoma" w:hAnsi="Tahoma" w:cs="Tahoma" w:hint="eastAsia"/>
                <w:b/>
                <w:bCs/>
                <w:color w:val="000000"/>
                <w:sz w:val="15"/>
                <w:szCs w:val="15"/>
              </w:rPr>
              <w:t xml:space="preserve"> (5'-3'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Reverse primer</w:t>
            </w:r>
            <w:r w:rsidRPr="008B0C0F">
              <w:rPr>
                <w:rFonts w:ascii="Tahoma" w:hAnsi="Tahoma" w:cs="Tahoma" w:hint="eastAsia"/>
                <w:b/>
                <w:bCs/>
                <w:color w:val="000000"/>
                <w:sz w:val="15"/>
                <w:szCs w:val="15"/>
              </w:rPr>
              <w:t xml:space="preserve"> (5'-3'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Enzyme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Chr.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51864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CATATACGAAGCCCAGAAACAA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CTCCTCTTCCTTCTTCGTACTCT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3611696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GGAATTCAGCTCCTGAAAGATCT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CTGTGGAGGAATAACATTAGTAA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Pst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540020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CTTTCTTTTTTTCAATAGAAG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GAGTTGTGATCAAACAAAC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5908223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GGTATCTTCCTATCACTCAA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GACCTATGTGTGCTATAAAGC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T26F1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TGATGTTAATGTGATTTAGTTA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GTTGCACTTGTTGTAAACATG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248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CTGTATCTCGGTGAATTCTC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ACCGAACCAAAACACAAA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450137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GCTTGACTTAGTGACTT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TTCTGAATCAAACACAAAGC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280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GCTCCATAAAAAGTGCAC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GATCTCACGGACAATAGTGC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2400469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TTTTCATATTGTACTCTATTAGA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TCTTTTAAGAACGATCCATATGA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11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TTTTTTAGGACAAATGGCG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CCAGTTGGAAGCTAAAG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3016424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TATTGTTCACAAAGAAAG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TAGTTCAAAGTTGTCAAA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CIW3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AACTCAATGAAATCCACTT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AACTTGTTGTGAGCTTTGA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005000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CCCTAATATCTTCGCCTG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GTCGACTTTACCTGTGTC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G009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ACTTACATTCTTCAATCCTTCG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ACTAGAGTGTATTTGATGT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36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CATATCAATATATTAAAGTAG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AAGAGATGAGAATTTGGA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68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GGACATGTATAGGAGCCTCG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CGTCTACTGCACTGCC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900248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AAACAAGGAAAGACAGTTTGTAA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ACGAGAGAGAACTGAAACGGG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9615514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CATGGCCAGGATGCTCGAATT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CGTGTGTATCAAATACCCAAAA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7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TCCGAATGCCATTGTT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GCTGCTTCCTTATAGCGTC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26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AGAGCAATATCAAGAGCAG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AAAAACGCTACTTTCGT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850454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AAACCACTCACACTACCACAA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CAGTATAGAAATTCATACGAAGC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5703024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CTATCACCTTAATTATGTTGAATT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GTCGTACTCCAAAGCGTGT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EcoR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CIW2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TCGGCCTGAGTCAA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CCATAGCTTCTTCCTTTCT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22601146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GTAATATAACATTCTGGAAAGCT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AGATTTGTGATCATGACTTCGT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2330013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TACAGTTGTTGGTGAGGTAAG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TCGAGCGGTACAGGTGAGA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85517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TGTCCCTCTATTTTATTATAAAG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GAAAAGGCAAGTGGGTTTGGAT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73509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TTTACGATTTTAATTTATTAAG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TCCTAATTAGAATGATAAAG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8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GCTTTCGTTTATAAACATC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GGGCAAATCTTTATTTC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4G1226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GGCTGGGTCAAGGAAA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AGAAGGCACAAAAGAGGAG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TGSSLP2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GGAGATTAAAGAAGCCTTTG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TGCGGTTAACTGTTCGGTTACC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ACM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TGTTTGTATGCGTCGACAAAGAA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AGCAAGATTGGTTCTGCGTAAAC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6751690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TCAAAATCTTGGACCTCTGCA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TAAACTCTTGAGTACTTTTTCGAA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Pst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1854027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TCCTCAAATGCATCAGATCTAA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TCTGCTTCAGATGAGTATTGTTC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Ⅳ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2773392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GATCCCTAACTGTAAAATCCC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ACCGTCAATTTCATCGCC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0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GCCCCATTTTGTTCTTCTC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TTATGGAGTTTCTAGGGCACG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39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GTTTCGTTTCACTATCCAGG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GAGCTACCAGATCCGAT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7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AGGCATGGGAGACATTTAC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GAGAAAATGTCACTCTCCAC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CIW9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GACGTATCAAATGACAAATG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GACTACTGCTCAAACTATTC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  <w:tr w:rsidR="0011623D" w:rsidRPr="008B0C0F" w:rsidTr="00BA2EA9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NGA12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ACACTGAAGATGGTCTTGAG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CAGGAGGAACTAAAGTGAGGG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SSL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  <w:tr w:rsidR="0011623D" w:rsidRPr="008B0C0F" w:rsidTr="00BA2EA9">
        <w:tc>
          <w:tcPr>
            <w:tcW w:w="110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b/>
                <w:bCs/>
                <w:color w:val="000000"/>
                <w:sz w:val="15"/>
                <w:szCs w:val="15"/>
              </w:rPr>
              <w:t>25403210</w:t>
            </w:r>
          </w:p>
        </w:tc>
        <w:tc>
          <w:tcPr>
            <w:tcW w:w="25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CCACTCCACAAGTTGACAAGCT</w:t>
            </w:r>
          </w:p>
        </w:tc>
        <w:tc>
          <w:tcPr>
            <w:tcW w:w="2693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TCAGGAGGAACTAAAGTGAGGG</w:t>
            </w:r>
          </w:p>
        </w:tc>
        <w:tc>
          <w:tcPr>
            <w:tcW w:w="709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dCAPs</w:t>
            </w:r>
          </w:p>
        </w:tc>
        <w:tc>
          <w:tcPr>
            <w:tcW w:w="851" w:type="dxa"/>
            <w:vAlign w:val="center"/>
          </w:tcPr>
          <w:p w:rsidR="0011623D" w:rsidRPr="008B0C0F" w:rsidRDefault="0011623D" w:rsidP="00BA2EA9">
            <w:pPr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Tahoma" w:hAnsi="Tahoma" w:cs="Tahoma"/>
                <w:i/>
                <w:color w:val="000000"/>
                <w:sz w:val="15"/>
                <w:szCs w:val="15"/>
              </w:rPr>
              <w:t>Hind</w:t>
            </w:r>
            <w:r w:rsidRPr="008B0C0F">
              <w:rPr>
                <w:rFonts w:ascii="Tahoma" w:hAnsi="Tahoma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617" w:type="dxa"/>
            <w:vAlign w:val="center"/>
          </w:tcPr>
          <w:p w:rsidR="0011623D" w:rsidRPr="008B0C0F" w:rsidRDefault="0011623D" w:rsidP="00BA2EA9">
            <w:pPr>
              <w:keepNext/>
              <w:jc w:val="center"/>
              <w:rPr>
                <w:rFonts w:ascii="Tahoma" w:hAnsi="Tahoma" w:cs="Tahoma"/>
                <w:color w:val="000000"/>
                <w:sz w:val="15"/>
                <w:szCs w:val="15"/>
              </w:rPr>
            </w:pPr>
            <w:r w:rsidRPr="008B0C0F">
              <w:rPr>
                <w:rFonts w:ascii="宋体" w:hAnsi="宋体" w:cs="宋体" w:hint="eastAsia"/>
                <w:color w:val="000000"/>
                <w:sz w:val="15"/>
                <w:szCs w:val="15"/>
              </w:rPr>
              <w:t>Ⅴ</w:t>
            </w:r>
          </w:p>
        </w:tc>
      </w:tr>
    </w:tbl>
    <w:p w:rsidR="0011623D" w:rsidRDefault="0011623D"/>
    <w:sectPr w:rsidR="0011623D" w:rsidSect="00DD7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A79" w:rsidRDefault="007F6A79" w:rsidP="0011623D">
      <w:r>
        <w:separator/>
      </w:r>
    </w:p>
  </w:endnote>
  <w:endnote w:type="continuationSeparator" w:id="0">
    <w:p w:rsidR="007F6A79" w:rsidRDefault="007F6A79" w:rsidP="0011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A79" w:rsidRDefault="007F6A79" w:rsidP="0011623D">
      <w:r>
        <w:separator/>
      </w:r>
    </w:p>
  </w:footnote>
  <w:footnote w:type="continuationSeparator" w:id="0">
    <w:p w:rsidR="007F6A79" w:rsidRDefault="007F6A79" w:rsidP="00116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D4D"/>
    <w:rsid w:val="0005459C"/>
    <w:rsid w:val="0011623D"/>
    <w:rsid w:val="00193862"/>
    <w:rsid w:val="004E635E"/>
    <w:rsid w:val="00625838"/>
    <w:rsid w:val="006C7696"/>
    <w:rsid w:val="007F6A79"/>
    <w:rsid w:val="00AB0D4D"/>
    <w:rsid w:val="00C2076B"/>
    <w:rsid w:val="00DD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D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6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623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6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623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D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6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623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6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623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3.DOCX</DocumentId>
    <TitleName xmlns="fa52ae8b-2b36-4137-9bde-d98e18ca3240">Data Sheet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AECDF8-F38A-413B-8A7A-1C364C49B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1363EF7-836E-48B6-8CDC-6AB95ECD945F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7F6F109F-89FC-43EE-AB9B-73ED6E803D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Qi</dc:creator>
  <cp:lastModifiedBy>Jun Fan</cp:lastModifiedBy>
  <cp:revision>2</cp:revision>
  <dcterms:created xsi:type="dcterms:W3CDTF">2017-04-26T07:02:00Z</dcterms:created>
  <dcterms:modified xsi:type="dcterms:W3CDTF">2017-04-2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